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40CFB" w14:textId="77777777" w:rsidR="00AF7098" w:rsidRPr="004711BA" w:rsidRDefault="00AF7098" w:rsidP="00AF7098">
      <w:pPr>
        <w:spacing w:line="480" w:lineRule="auto"/>
        <w:contextualSpacing/>
      </w:pPr>
      <w:r w:rsidRPr="004711BA">
        <w:rPr>
          <w:b/>
          <w:bCs/>
        </w:rPr>
        <w:t xml:space="preserve">Table </w:t>
      </w:r>
      <w:r>
        <w:rPr>
          <w:b/>
          <w:bCs/>
        </w:rPr>
        <w:t>S</w:t>
      </w:r>
      <w:r w:rsidRPr="004711BA">
        <w:rPr>
          <w:b/>
          <w:bCs/>
        </w:rPr>
        <w:t xml:space="preserve">3. </w:t>
      </w:r>
      <w:r w:rsidRPr="004711BA">
        <w:t xml:space="preserve">Parental </w:t>
      </w:r>
      <w:r>
        <w:t>views</w:t>
      </w:r>
      <w:r w:rsidRPr="004711BA">
        <w:t xml:space="preserve"> o</w:t>
      </w:r>
      <w:r>
        <w:t>n</w:t>
      </w:r>
      <w:r w:rsidRPr="004711BA">
        <w:t xml:space="preserve"> children’s smartphone use during </w:t>
      </w:r>
      <w:r>
        <w:t>personal and relational activities</w:t>
      </w:r>
      <w:r w:rsidRPr="004711BA">
        <w:t xml:space="preserve"> in parents of adolescents aged 11–18 years (N = 403). Frequencies of responses and their proportions in percentages are displayed.</w:t>
      </w:r>
    </w:p>
    <w:tbl>
      <w:tblPr>
        <w:tblW w:w="94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4783"/>
        <w:gridCol w:w="14"/>
        <w:gridCol w:w="840"/>
        <w:gridCol w:w="14"/>
        <w:gridCol w:w="840"/>
        <w:gridCol w:w="14"/>
        <w:gridCol w:w="840"/>
        <w:gridCol w:w="14"/>
        <w:gridCol w:w="840"/>
        <w:gridCol w:w="14"/>
        <w:gridCol w:w="840"/>
        <w:gridCol w:w="14"/>
        <w:gridCol w:w="245"/>
        <w:gridCol w:w="14"/>
      </w:tblGrid>
      <w:tr w:rsidR="00AF7098" w:rsidRPr="004711BA" w14:paraId="223516AD" w14:textId="77777777" w:rsidTr="00916F8E">
        <w:trPr>
          <w:gridAfter w:val="1"/>
          <w:wAfter w:w="14" w:type="dxa"/>
          <w:trHeight w:val="260"/>
        </w:trPr>
        <w:tc>
          <w:tcPr>
            <w:tcW w:w="494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DF9D" w14:textId="77777777" w:rsidR="00AF7098" w:rsidRPr="004711BA" w:rsidRDefault="00AF7098" w:rsidP="00916F8E"/>
        </w:tc>
        <w:tc>
          <w:tcPr>
            <w:tcW w:w="42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493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s</w:t>
            </w:r>
          </w:p>
        </w:tc>
        <w:tc>
          <w:tcPr>
            <w:tcW w:w="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81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11789223" w14:textId="77777777" w:rsidTr="00916F8E">
        <w:trPr>
          <w:gridAfter w:val="1"/>
          <w:wAfter w:w="14" w:type="dxa"/>
          <w:trHeight w:val="260"/>
        </w:trPr>
        <w:tc>
          <w:tcPr>
            <w:tcW w:w="4943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B3A6CA" w14:textId="77777777" w:rsidR="00AF7098" w:rsidRPr="004711BA" w:rsidRDefault="00AF7098" w:rsidP="00916F8E"/>
        </w:tc>
        <w:tc>
          <w:tcPr>
            <w:tcW w:w="427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27936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E0AF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06CED334" w14:textId="77777777" w:rsidTr="00916F8E">
        <w:trPr>
          <w:gridAfter w:val="1"/>
          <w:wAfter w:w="14" w:type="dxa"/>
          <w:trHeight w:val="840"/>
        </w:trPr>
        <w:tc>
          <w:tcPr>
            <w:tcW w:w="4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8B0628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How would you feel if your child would use a smartphone during following activity: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78044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 wouldn't mind it at all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8BFC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 wouldn't mind it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31B8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73CDC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 would mind it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AA2CE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 couldn't stand it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4D9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0528A044" w14:textId="77777777" w:rsidTr="00916F8E">
        <w:trPr>
          <w:trHeight w:val="26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1A5A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CBD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During family mealtime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BC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58A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F73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29C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B7B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F46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319FC5F0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F9B1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BC7D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E24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7B1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7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EAE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011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0.3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E95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3.0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6C3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10D66A45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BFF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5E3D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1384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220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0ED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02FF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9D85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99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1743EEB3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8654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ECE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691CB7">
              <w:rPr>
                <w:color w:val="000000"/>
                <w:sz w:val="20"/>
                <w:szCs w:val="20"/>
              </w:rPr>
              <w:t>When visiting family friends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301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17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258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47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64F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893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2A694FBB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10F6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C6F3A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F74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797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6D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ADC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.2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D4E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B3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04A442DA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86F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D974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E36C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8D7D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36C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D39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A844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A42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767DA67A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55C0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753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During dinning in the restaurant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063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1F0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17BB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2AE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2B0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2F8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50D06990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A1E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5E38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4B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2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FD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.7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CE1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7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F9E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F6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8.8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C6F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54ADAD21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9ADE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2385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7C3C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D840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98C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BF79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66F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DBAF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0B2ACA6C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9BB0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7A7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walking or hiking or being on trip together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04A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DB0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88C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5AB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CE1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62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664DDC5D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3E32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B70A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E14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818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02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7CA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1.0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50A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15E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7564AB96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C462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D351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C3F5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7FAB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218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693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0D30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D59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4DBE8160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A05D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E7D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travelling/commuting together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73E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2E1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A46D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397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2786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D52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0E2D01BC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26E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3C6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A55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D7F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DEE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90D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A69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5C2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48EED84D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2F0F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414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C06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A63B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0BB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1CB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E328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538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7CA23E34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EAA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B2A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 xml:space="preserve">When you are saying something important to </w:t>
            </w:r>
            <w:r>
              <w:rPr>
                <w:color w:val="000000"/>
                <w:sz w:val="20"/>
                <w:szCs w:val="20"/>
              </w:rPr>
              <w:t>your child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998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0ED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069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F40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1E2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243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71FD623A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4F5E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6BA5D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6D4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C5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1B9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4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5F7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79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3.4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CD6B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7F5C56D3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B8A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955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7AB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034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190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01D4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E48E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DA74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654515D3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CFD2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65C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During parent‒child conversation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8AB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A7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A89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D5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7B6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20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47171FC1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38F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D1221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0E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C03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.4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278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4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DB5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266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DA7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31280747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0EDF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6019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65D0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C862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4021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F460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DE2A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E28D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78E72602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F04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CA8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During a conversation with his or her peer (e.g., sibling, friend etc.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7F9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24D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E0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FA6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8DD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58A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11A01121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2545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49C5C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C8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581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762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2.8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93C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E1B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CC7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2AC4FCFA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A4B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07C7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08A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068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A32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4D6C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F6FC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7B8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2598C009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FF6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229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playing with a peer (e.g., sibling, friend etc.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267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53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3D5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404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69A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989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102137E2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D163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CC50B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F71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DFE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88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A0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C07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CB6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773D46C8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A54D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70C3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B0FF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FD6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3F4C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0926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B5AB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4A2B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482E22B4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DE8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0B8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en attending a cultural performance (e.g., theatre, cinema, concert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7D3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FAD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313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273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A52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C06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1A71EB00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3F9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2426B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F66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F76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164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7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0B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.4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48D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0.1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9667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29DDCEAD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22F6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078B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209C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D498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8F7A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275E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824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F27F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44AE1EDC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82D6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2A3B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CEC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B51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ACC1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193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602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4D6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45519A08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C698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ABE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B255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328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5CF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080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08D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2C2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2E5562FF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FD18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79E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 xml:space="preserve">When </w:t>
            </w:r>
            <w:r>
              <w:rPr>
                <w:color w:val="000000"/>
                <w:sz w:val="20"/>
                <w:szCs w:val="20"/>
              </w:rPr>
              <w:t>your child</w:t>
            </w:r>
            <w:r w:rsidRPr="004711BA">
              <w:rPr>
                <w:color w:val="000000"/>
                <w:sz w:val="20"/>
                <w:szCs w:val="20"/>
              </w:rPr>
              <w:t xml:space="preserve"> is supposed to </w:t>
            </w:r>
            <w:r>
              <w:rPr>
                <w:color w:val="000000"/>
                <w:sz w:val="20"/>
                <w:szCs w:val="20"/>
              </w:rPr>
              <w:t xml:space="preserve">be </w:t>
            </w:r>
            <w:r w:rsidRPr="004711BA">
              <w:rPr>
                <w:color w:val="000000"/>
                <w:sz w:val="20"/>
                <w:szCs w:val="20"/>
              </w:rPr>
              <w:t>focus</w:t>
            </w:r>
            <w:r>
              <w:rPr>
                <w:color w:val="000000"/>
                <w:sz w:val="20"/>
                <w:szCs w:val="20"/>
              </w:rPr>
              <w:t>ing</w:t>
            </w:r>
            <w:r w:rsidRPr="004711BA">
              <w:rPr>
                <w:color w:val="000000"/>
                <w:sz w:val="20"/>
                <w:szCs w:val="20"/>
              </w:rPr>
              <w:t xml:space="preserve"> on something else (e.g., studying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7A3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88D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9F8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A4FE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958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27C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3AFFD0AA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8D7B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6E0B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564F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2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A184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FE7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0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3B2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5DD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2.0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326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50D63BFA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D54A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2EF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</w:t>
            </w:r>
            <w:r w:rsidRPr="004711BA">
              <w:rPr>
                <w:color w:val="000000"/>
                <w:sz w:val="20"/>
                <w:szCs w:val="20"/>
              </w:rPr>
              <w:t xml:space="preserve"> bedtime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33E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75D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86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265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6A1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F56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1E2A3D05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B672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F0371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B939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.2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C23B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3B4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.7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128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994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94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22BA77AE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AA74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027A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D019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1764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5AC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1FC2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8C4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E608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1DC07D73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F95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7B0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While waiting (e.g., at bus stop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DA7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4F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2B9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C9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B01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252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0F9FAE7A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594C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3C57A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F6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1FB6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9E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.4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DD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F8C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4.2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EEA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626F3870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311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0E96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A44" w14:textId="77777777" w:rsidR="00AF7098" w:rsidRPr="004711BA" w:rsidRDefault="00AF7098" w:rsidP="00916F8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7E7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C169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07A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3F2A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F5BE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</w:tr>
      <w:tr w:rsidR="00AF7098" w:rsidRPr="004711BA" w14:paraId="53335128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064A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2A6A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In the bathroom (toilet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DCB3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812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3CEB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03D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17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A80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F7098" w:rsidRPr="004711BA" w14:paraId="536BF86B" w14:textId="77777777" w:rsidTr="00916F8E">
        <w:trPr>
          <w:trHeight w:val="26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5182" w14:textId="77777777" w:rsidR="00AF7098" w:rsidRPr="004711BA" w:rsidRDefault="00AF7098" w:rsidP="00916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9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CCA3B" w14:textId="77777777" w:rsidR="00AF7098" w:rsidRPr="004711BA" w:rsidRDefault="00AF7098" w:rsidP="00916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729C1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8F4E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7408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48CC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978B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  <w:r w:rsidRPr="004711BA">
              <w:rPr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A9CBF" w14:textId="77777777" w:rsidR="00AF7098" w:rsidRPr="004711BA" w:rsidRDefault="00AF7098" w:rsidP="00916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70260114" w14:textId="77777777" w:rsidR="00AF7098" w:rsidRPr="004711BA" w:rsidRDefault="00AF7098" w:rsidP="00AF7098">
      <w:pPr>
        <w:rPr>
          <w:color w:val="333333"/>
        </w:rPr>
      </w:pPr>
    </w:p>
    <w:p w14:paraId="7D043ECB" w14:textId="77777777" w:rsidR="00AF7098" w:rsidRPr="004711BA" w:rsidRDefault="00AF7098" w:rsidP="00AF7098">
      <w:pPr>
        <w:spacing w:line="480" w:lineRule="auto"/>
        <w:contextualSpacing/>
      </w:pPr>
    </w:p>
    <w:p w14:paraId="59DFB809" w14:textId="77777777" w:rsidR="00AF7098" w:rsidRDefault="00AF7098" w:rsidP="005E046F">
      <w:pPr>
        <w:rPr>
          <w:b/>
          <w:bCs/>
        </w:rPr>
      </w:pPr>
    </w:p>
    <w:sectPr w:rsidR="00AF7098" w:rsidSect="006C49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8CC"/>
    <w:rsid w:val="00097945"/>
    <w:rsid w:val="000B0099"/>
    <w:rsid w:val="001551E2"/>
    <w:rsid w:val="001B57F0"/>
    <w:rsid w:val="002363F5"/>
    <w:rsid w:val="0037392E"/>
    <w:rsid w:val="00377152"/>
    <w:rsid w:val="004E289C"/>
    <w:rsid w:val="004E2AB6"/>
    <w:rsid w:val="005E046F"/>
    <w:rsid w:val="006048CC"/>
    <w:rsid w:val="00636AF9"/>
    <w:rsid w:val="00691CB7"/>
    <w:rsid w:val="006C4931"/>
    <w:rsid w:val="0076241E"/>
    <w:rsid w:val="00780BCE"/>
    <w:rsid w:val="007E7E13"/>
    <w:rsid w:val="00A35946"/>
    <w:rsid w:val="00AA3A93"/>
    <w:rsid w:val="00AE4A2F"/>
    <w:rsid w:val="00AF7098"/>
    <w:rsid w:val="00B10EC4"/>
    <w:rsid w:val="00B13CBD"/>
    <w:rsid w:val="00B73D68"/>
    <w:rsid w:val="00D66338"/>
    <w:rsid w:val="00EC2593"/>
    <w:rsid w:val="00EC30BD"/>
    <w:rsid w:val="00F6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5574E9"/>
  <w15:chartTrackingRefBased/>
  <w15:docId w15:val="{83D910F7-7E71-CB40-A977-1C7F289E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36AF9"/>
    <w:rPr>
      <w:rFonts w:ascii="Times New Roman" w:eastAsia="Times New Roman" w:hAnsi="Times New Roman" w:cs="Times New Roman"/>
      <w:kern w:val="0"/>
      <w:lang w:val="en-GB" w:eastAsia="cs-CZ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691CB7"/>
    <w:rPr>
      <w:rFonts w:ascii="Times New Roman" w:eastAsia="Times New Roman" w:hAnsi="Times New Roman" w:cs="Times New Roman"/>
      <w:kern w:val="0"/>
      <w:lang w:val="en-GB"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Lukavská</dc:creator>
  <cp:keywords/>
  <dc:description/>
  <cp:lastModifiedBy>Kateřina Lukavská</cp:lastModifiedBy>
  <cp:revision>3</cp:revision>
  <dcterms:created xsi:type="dcterms:W3CDTF">2024-07-26T15:22:00Z</dcterms:created>
  <dcterms:modified xsi:type="dcterms:W3CDTF">2024-07-26T15:22:00Z</dcterms:modified>
</cp:coreProperties>
</file>